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2B63" w:rsidRPr="00C92B63" w:rsidRDefault="00F73B13" w:rsidP="00C92B63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T</w:t>
      </w:r>
      <w:r w:rsidR="00C92B63" w:rsidRPr="00C92B63">
        <w:rPr>
          <w:rFonts w:ascii="Times New Roman" w:hAnsi="Times New Roman" w:cs="Times New Roman"/>
          <w:b/>
          <w:lang w:val="en-GB"/>
        </w:rPr>
        <w:t xml:space="preserve">able </w:t>
      </w:r>
      <w:r>
        <w:rPr>
          <w:rFonts w:ascii="Times New Roman" w:hAnsi="Times New Roman" w:cs="Times New Roman"/>
          <w:b/>
          <w:lang w:val="en-GB"/>
        </w:rPr>
        <w:t>S</w:t>
      </w:r>
      <w:r w:rsidR="00C92B63" w:rsidRPr="00C92B63">
        <w:rPr>
          <w:rFonts w:ascii="Times New Roman" w:hAnsi="Times New Roman" w:cs="Times New Roman"/>
          <w:b/>
          <w:lang w:val="en-GB"/>
        </w:rPr>
        <w:t xml:space="preserve">1. Blood tests </w:t>
      </w:r>
      <w:r w:rsidR="004A1AB6">
        <w:rPr>
          <w:rFonts w:ascii="Times New Roman" w:hAnsi="Times New Roman" w:cs="Times New Roman"/>
          <w:b/>
          <w:lang w:val="en-GB"/>
        </w:rPr>
        <w:t>at</w:t>
      </w:r>
      <w:r w:rsidR="00C92B63" w:rsidRPr="00C92B63">
        <w:rPr>
          <w:rFonts w:ascii="Times New Roman" w:hAnsi="Times New Roman" w:cs="Times New Roman"/>
          <w:b/>
          <w:lang w:val="en-GB"/>
        </w:rPr>
        <w:t xml:space="preserve"> </w:t>
      </w:r>
      <w:r w:rsidR="004A1AB6">
        <w:rPr>
          <w:rFonts w:ascii="Times New Roman" w:hAnsi="Times New Roman" w:cs="Times New Roman"/>
          <w:b/>
          <w:lang w:val="en-GB"/>
        </w:rPr>
        <w:t>h</w:t>
      </w:r>
      <w:r w:rsidR="00C92B63" w:rsidRPr="00C92B63">
        <w:rPr>
          <w:rFonts w:ascii="Times New Roman" w:hAnsi="Times New Roman" w:cs="Times New Roman"/>
          <w:b/>
          <w:lang w:val="en-GB"/>
        </w:rPr>
        <w:t>ospital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</w:t>
      </w:r>
      <w:r w:rsidR="004F7049">
        <w:rPr>
          <w:rFonts w:ascii="Times New Roman" w:hAnsi="Times New Roman" w:cs="Times New Roman"/>
          <w:lang w:val="en-GB"/>
        </w:rPr>
        <w:t>Erythrocyte sedimentation rate</w:t>
      </w:r>
      <w:r>
        <w:rPr>
          <w:rFonts w:ascii="Times New Roman" w:hAnsi="Times New Roman" w:cs="Times New Roman"/>
          <w:lang w:val="en-GB"/>
        </w:rPr>
        <w:t xml:space="preserve"> 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H</w:t>
      </w:r>
      <w:r w:rsidR="004F7049">
        <w:rPr>
          <w:rFonts w:ascii="Times New Roman" w:hAnsi="Times New Roman" w:cs="Times New Roman"/>
          <w:lang w:val="en-GB"/>
        </w:rPr>
        <w:t>aemato</w:t>
      </w:r>
      <w:r>
        <w:rPr>
          <w:rFonts w:ascii="Times New Roman" w:hAnsi="Times New Roman" w:cs="Times New Roman"/>
          <w:lang w:val="en-GB"/>
        </w:rPr>
        <w:t>c</w:t>
      </w:r>
      <w:r w:rsidR="004F7049">
        <w:rPr>
          <w:rFonts w:ascii="Times New Roman" w:hAnsi="Times New Roman" w:cs="Times New Roman"/>
          <w:lang w:val="en-GB"/>
        </w:rPr>
        <w:t>ri</w:t>
      </w:r>
      <w:r>
        <w:rPr>
          <w:rFonts w:ascii="Times New Roman" w:hAnsi="Times New Roman" w:cs="Times New Roman"/>
          <w:lang w:val="en-GB"/>
        </w:rPr>
        <w:t>t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</w:t>
      </w:r>
      <w:r w:rsidRPr="003A0868">
        <w:rPr>
          <w:rFonts w:ascii="Times New Roman" w:hAnsi="Times New Roman" w:cs="Times New Roman"/>
          <w:color w:val="212121"/>
          <w:lang w:eastAsia="nb-NO"/>
        </w:rPr>
        <w:t>Erythrocytes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M</w:t>
      </w:r>
      <w:r w:rsidR="004F7049">
        <w:rPr>
          <w:rFonts w:ascii="Times New Roman" w:hAnsi="Times New Roman" w:cs="Times New Roman"/>
          <w:lang w:val="en-GB"/>
        </w:rPr>
        <w:t>ean cell volume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M</w:t>
      </w:r>
      <w:r w:rsidR="004F7049">
        <w:rPr>
          <w:rFonts w:ascii="Times New Roman" w:hAnsi="Times New Roman" w:cs="Times New Roman"/>
          <w:lang w:val="en-GB"/>
        </w:rPr>
        <w:t>ean cell haemoglobin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</w:t>
      </w:r>
      <w:r w:rsidRPr="003A0868">
        <w:rPr>
          <w:rFonts w:ascii="Times New Roman" w:hAnsi="Times New Roman" w:cs="Times New Roman"/>
          <w:color w:val="212121"/>
          <w:lang w:eastAsia="nb-NO"/>
        </w:rPr>
        <w:t>Leukocytes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</w:t>
      </w:r>
      <w:r>
        <w:rPr>
          <w:rFonts w:ascii="Times New Roman" w:hAnsi="Times New Roman" w:cs="Times New Roman"/>
          <w:color w:val="212121"/>
          <w:lang w:eastAsia="nb-NO"/>
        </w:rPr>
        <w:t>Neutrophil</w:t>
      </w:r>
      <w:r w:rsidR="0051687D">
        <w:rPr>
          <w:rFonts w:ascii="Times New Roman" w:hAnsi="Times New Roman" w:cs="Times New Roman"/>
          <w:color w:val="212121"/>
          <w:lang w:eastAsia="nb-NO"/>
        </w:rPr>
        <w:t>s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</w:t>
      </w:r>
      <w:r w:rsidRPr="003A0868">
        <w:rPr>
          <w:rFonts w:ascii="Times New Roman" w:hAnsi="Times New Roman" w:cs="Times New Roman"/>
          <w:color w:val="212121"/>
          <w:lang w:eastAsia="nb-NO"/>
        </w:rPr>
        <w:t>Lymphocytes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</w:t>
      </w:r>
      <w:r w:rsidRPr="003A0868">
        <w:rPr>
          <w:rFonts w:ascii="Times New Roman" w:hAnsi="Times New Roman" w:cs="Times New Roman"/>
          <w:color w:val="212121"/>
          <w:lang w:eastAsia="nb-NO"/>
        </w:rPr>
        <w:t>Monocytes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</w:t>
      </w:r>
      <w:r w:rsidRPr="003A0868">
        <w:rPr>
          <w:rFonts w:ascii="Times New Roman" w:hAnsi="Times New Roman" w:cs="Times New Roman"/>
          <w:color w:val="212121"/>
          <w:lang w:eastAsia="nb-NO"/>
        </w:rPr>
        <w:t>Eosinophil</w:t>
      </w:r>
      <w:r w:rsidR="0051687D">
        <w:rPr>
          <w:rFonts w:ascii="Times New Roman" w:hAnsi="Times New Roman" w:cs="Times New Roman"/>
          <w:color w:val="212121"/>
          <w:lang w:eastAsia="nb-NO"/>
        </w:rPr>
        <w:t>s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B-</w:t>
      </w:r>
      <w:r w:rsidRPr="003A0868">
        <w:rPr>
          <w:rFonts w:ascii="Times New Roman" w:hAnsi="Times New Roman" w:cs="Times New Roman"/>
          <w:color w:val="212121"/>
          <w:lang w:eastAsia="nb-NO"/>
        </w:rPr>
        <w:t>Platelets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</w:t>
      </w:r>
      <w:r w:rsidRPr="003A0868">
        <w:rPr>
          <w:rFonts w:ascii="Times New Roman" w:hAnsi="Times New Roman" w:cs="Times New Roman"/>
          <w:color w:val="212121"/>
          <w:lang w:eastAsia="nb-NO"/>
        </w:rPr>
        <w:t>Sodium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</w:t>
      </w:r>
      <w:r w:rsidRPr="003A0868">
        <w:rPr>
          <w:rFonts w:ascii="Times New Roman" w:hAnsi="Times New Roman" w:cs="Times New Roman"/>
          <w:color w:val="212121"/>
          <w:lang w:eastAsia="nb-NO"/>
        </w:rPr>
        <w:t>Potassium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</w:t>
      </w:r>
      <w:r w:rsidRPr="003A0868">
        <w:rPr>
          <w:rFonts w:ascii="Times New Roman" w:hAnsi="Times New Roman" w:cs="Times New Roman"/>
          <w:color w:val="212121"/>
          <w:lang w:eastAsia="nb-NO"/>
        </w:rPr>
        <w:t>Cal</w:t>
      </w:r>
      <w:r w:rsidR="00B3310A">
        <w:rPr>
          <w:rFonts w:ascii="Times New Roman" w:hAnsi="Times New Roman" w:cs="Times New Roman"/>
          <w:color w:val="212121"/>
          <w:lang w:eastAsia="nb-NO"/>
        </w:rPr>
        <w:t>c</w:t>
      </w:r>
      <w:r w:rsidRPr="003A0868">
        <w:rPr>
          <w:rFonts w:ascii="Times New Roman" w:hAnsi="Times New Roman" w:cs="Times New Roman"/>
          <w:color w:val="212121"/>
          <w:lang w:eastAsia="nb-NO"/>
        </w:rPr>
        <w:t>ium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</w:t>
      </w:r>
      <w:r w:rsidRPr="003A0868">
        <w:rPr>
          <w:rFonts w:ascii="Times New Roman" w:hAnsi="Times New Roman" w:cs="Times New Roman"/>
          <w:color w:val="212121"/>
          <w:lang w:eastAsia="nb-NO"/>
        </w:rPr>
        <w:t>Creatinine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Cystatin C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</w:t>
      </w:r>
      <w:r w:rsidR="004F7049">
        <w:rPr>
          <w:rFonts w:ascii="Times New Roman" w:hAnsi="Times New Roman" w:cs="Times New Roman"/>
          <w:lang w:val="en-GB"/>
        </w:rPr>
        <w:t>-Alanine aminotransferase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A</w:t>
      </w:r>
      <w:r w:rsidR="004F7049">
        <w:rPr>
          <w:rFonts w:ascii="Times New Roman" w:hAnsi="Times New Roman" w:cs="Times New Roman"/>
          <w:lang w:val="en-GB"/>
        </w:rPr>
        <w:t>lkaline phosphatase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Bilirubin</w:t>
      </w:r>
    </w:p>
    <w:p w:rsidR="00C92B63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</w:t>
      </w:r>
      <w:r w:rsidRPr="003A0868">
        <w:rPr>
          <w:rFonts w:ascii="Times New Roman" w:hAnsi="Times New Roman" w:cs="Times New Roman"/>
          <w:color w:val="212121"/>
          <w:lang w:eastAsia="nb-NO"/>
        </w:rPr>
        <w:t>Glucose</w:t>
      </w:r>
    </w:p>
    <w:p w:rsidR="00C92B63" w:rsidRPr="003A0868" w:rsidRDefault="00C92B63" w:rsidP="00C92B63">
      <w:p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S-Albumin</w:t>
      </w:r>
    </w:p>
    <w:p w:rsidR="000B1970" w:rsidRPr="0058056C" w:rsidRDefault="000B1970">
      <w:pPr>
        <w:rPr>
          <w:lang w:val="en-US"/>
        </w:rPr>
      </w:pPr>
    </w:p>
    <w:sectPr w:rsidR="000B1970" w:rsidRPr="0058056C" w:rsidSect="00C92B63">
      <w:footerReference w:type="even" r:id="rId6"/>
      <w:footerReference w:type="default" r:id="rId7"/>
      <w:pgSz w:w="11900" w:h="16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4D41" w:rsidRDefault="00BD4D41">
      <w:r>
        <w:separator/>
      </w:r>
    </w:p>
  </w:endnote>
  <w:endnote w:type="continuationSeparator" w:id="0">
    <w:p w:rsidR="00BD4D41" w:rsidRDefault="00BD4D4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2016525537"/>
      <w:docPartObj>
        <w:docPartGallery w:val="Page Numbers (Bottom of Page)"/>
        <w:docPartUnique/>
      </w:docPartObj>
    </w:sdtPr>
    <w:sdtContent>
      <w:p w:rsidR="00990B92" w:rsidRDefault="00E3460A" w:rsidP="0070051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4A1AB6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A1AB6">
          <w:rPr>
            <w:rStyle w:val="PageNumber"/>
            <w:noProof/>
          </w:rPr>
          <w:t>0</w:t>
        </w:r>
        <w:r>
          <w:rPr>
            <w:rStyle w:val="PageNumber"/>
          </w:rPr>
          <w:fldChar w:fldCharType="end"/>
        </w:r>
      </w:p>
    </w:sdtContent>
  </w:sdt>
  <w:p w:rsidR="00990B92" w:rsidRDefault="00F73B13" w:rsidP="00286C2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0B92" w:rsidRDefault="00E3460A" w:rsidP="00286C2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A1AB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73B13">
      <w:rPr>
        <w:rStyle w:val="PageNumber"/>
        <w:noProof/>
      </w:rPr>
      <w:t>1</w:t>
    </w:r>
    <w:r>
      <w:rPr>
        <w:rStyle w:val="PageNumber"/>
      </w:rPr>
      <w:fldChar w:fldCharType="end"/>
    </w:r>
  </w:p>
  <w:p w:rsidR="00990B92" w:rsidRPr="00830358" w:rsidRDefault="00F73B13" w:rsidP="00A9230A">
    <w:pPr>
      <w:pStyle w:val="Footer"/>
      <w:ind w:right="360"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4D41" w:rsidRDefault="00BD4D41">
      <w:r>
        <w:separator/>
      </w:r>
    </w:p>
  </w:footnote>
  <w:footnote w:type="continuationSeparator" w:id="0">
    <w:p w:rsidR="00BD4D41" w:rsidRDefault="00BD4D4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92B63"/>
    <w:rsid w:val="00001012"/>
    <w:rsid w:val="0000115A"/>
    <w:rsid w:val="00002670"/>
    <w:rsid w:val="000048B1"/>
    <w:rsid w:val="00005766"/>
    <w:rsid w:val="00007344"/>
    <w:rsid w:val="00010446"/>
    <w:rsid w:val="000117A1"/>
    <w:rsid w:val="00014314"/>
    <w:rsid w:val="0001759A"/>
    <w:rsid w:val="00024827"/>
    <w:rsid w:val="0002523C"/>
    <w:rsid w:val="00026385"/>
    <w:rsid w:val="00027062"/>
    <w:rsid w:val="000311F7"/>
    <w:rsid w:val="00031281"/>
    <w:rsid w:val="00031588"/>
    <w:rsid w:val="00031957"/>
    <w:rsid w:val="00033EA6"/>
    <w:rsid w:val="000346BF"/>
    <w:rsid w:val="00040E9A"/>
    <w:rsid w:val="00045DBC"/>
    <w:rsid w:val="000504FE"/>
    <w:rsid w:val="000513F6"/>
    <w:rsid w:val="0005143C"/>
    <w:rsid w:val="0005235F"/>
    <w:rsid w:val="00052F40"/>
    <w:rsid w:val="00053C66"/>
    <w:rsid w:val="00054272"/>
    <w:rsid w:val="00054C3A"/>
    <w:rsid w:val="00056069"/>
    <w:rsid w:val="00057866"/>
    <w:rsid w:val="00057CB2"/>
    <w:rsid w:val="0006264C"/>
    <w:rsid w:val="00063C56"/>
    <w:rsid w:val="00064220"/>
    <w:rsid w:val="00066C78"/>
    <w:rsid w:val="0007061E"/>
    <w:rsid w:val="00070C68"/>
    <w:rsid w:val="00071D99"/>
    <w:rsid w:val="00072110"/>
    <w:rsid w:val="00072E99"/>
    <w:rsid w:val="000745EF"/>
    <w:rsid w:val="000758ED"/>
    <w:rsid w:val="00076A11"/>
    <w:rsid w:val="00077A76"/>
    <w:rsid w:val="000809F3"/>
    <w:rsid w:val="00080BDB"/>
    <w:rsid w:val="00086331"/>
    <w:rsid w:val="000869DC"/>
    <w:rsid w:val="000871F4"/>
    <w:rsid w:val="00092F7D"/>
    <w:rsid w:val="00093546"/>
    <w:rsid w:val="000961EB"/>
    <w:rsid w:val="0009667F"/>
    <w:rsid w:val="00096763"/>
    <w:rsid w:val="000967FE"/>
    <w:rsid w:val="000971AD"/>
    <w:rsid w:val="000975A6"/>
    <w:rsid w:val="000A0E60"/>
    <w:rsid w:val="000A3EE7"/>
    <w:rsid w:val="000A5457"/>
    <w:rsid w:val="000A6D92"/>
    <w:rsid w:val="000B1970"/>
    <w:rsid w:val="000B5133"/>
    <w:rsid w:val="000D19B6"/>
    <w:rsid w:val="000D418B"/>
    <w:rsid w:val="000D5A6C"/>
    <w:rsid w:val="000E0CE8"/>
    <w:rsid w:val="000E5100"/>
    <w:rsid w:val="000E6542"/>
    <w:rsid w:val="000F017B"/>
    <w:rsid w:val="000F4F4C"/>
    <w:rsid w:val="000F5E1D"/>
    <w:rsid w:val="000F75C3"/>
    <w:rsid w:val="000F7A70"/>
    <w:rsid w:val="00102121"/>
    <w:rsid w:val="00102A30"/>
    <w:rsid w:val="001031CE"/>
    <w:rsid w:val="001038D4"/>
    <w:rsid w:val="0010517E"/>
    <w:rsid w:val="001166E6"/>
    <w:rsid w:val="0012159B"/>
    <w:rsid w:val="00122369"/>
    <w:rsid w:val="00135E68"/>
    <w:rsid w:val="0015020A"/>
    <w:rsid w:val="00155B71"/>
    <w:rsid w:val="0016248C"/>
    <w:rsid w:val="001638E8"/>
    <w:rsid w:val="00163B84"/>
    <w:rsid w:val="001674D9"/>
    <w:rsid w:val="00171B9E"/>
    <w:rsid w:val="00174EE4"/>
    <w:rsid w:val="00177C61"/>
    <w:rsid w:val="00183522"/>
    <w:rsid w:val="00183E5B"/>
    <w:rsid w:val="00186520"/>
    <w:rsid w:val="00186C53"/>
    <w:rsid w:val="001965FB"/>
    <w:rsid w:val="001A05D1"/>
    <w:rsid w:val="001B13FA"/>
    <w:rsid w:val="001B3AD0"/>
    <w:rsid w:val="001B7688"/>
    <w:rsid w:val="001C04B4"/>
    <w:rsid w:val="001C3753"/>
    <w:rsid w:val="001C6766"/>
    <w:rsid w:val="001C731A"/>
    <w:rsid w:val="001D017F"/>
    <w:rsid w:val="001D6725"/>
    <w:rsid w:val="001F1E67"/>
    <w:rsid w:val="001F28B6"/>
    <w:rsid w:val="00200513"/>
    <w:rsid w:val="002006F6"/>
    <w:rsid w:val="002014AA"/>
    <w:rsid w:val="002031E5"/>
    <w:rsid w:val="00204639"/>
    <w:rsid w:val="00205D68"/>
    <w:rsid w:val="00206105"/>
    <w:rsid w:val="002064BB"/>
    <w:rsid w:val="00206AC7"/>
    <w:rsid w:val="00207905"/>
    <w:rsid w:val="00213215"/>
    <w:rsid w:val="00213364"/>
    <w:rsid w:val="002146F7"/>
    <w:rsid w:val="0021611B"/>
    <w:rsid w:val="002164E3"/>
    <w:rsid w:val="00220337"/>
    <w:rsid w:val="002204FD"/>
    <w:rsid w:val="002221B0"/>
    <w:rsid w:val="00222DA8"/>
    <w:rsid w:val="00222ECB"/>
    <w:rsid w:val="00224090"/>
    <w:rsid w:val="002357F1"/>
    <w:rsid w:val="0023743D"/>
    <w:rsid w:val="002377BC"/>
    <w:rsid w:val="0024089F"/>
    <w:rsid w:val="002411E7"/>
    <w:rsid w:val="00246379"/>
    <w:rsid w:val="00246A35"/>
    <w:rsid w:val="00254062"/>
    <w:rsid w:val="00260609"/>
    <w:rsid w:val="00261CBB"/>
    <w:rsid w:val="002642F1"/>
    <w:rsid w:val="00270F79"/>
    <w:rsid w:val="00272509"/>
    <w:rsid w:val="00281A3A"/>
    <w:rsid w:val="0028425F"/>
    <w:rsid w:val="00285676"/>
    <w:rsid w:val="00285D6F"/>
    <w:rsid w:val="00287018"/>
    <w:rsid w:val="00287AE5"/>
    <w:rsid w:val="0029103C"/>
    <w:rsid w:val="00291148"/>
    <w:rsid w:val="00292D06"/>
    <w:rsid w:val="00295A18"/>
    <w:rsid w:val="00295B7B"/>
    <w:rsid w:val="00297BEE"/>
    <w:rsid w:val="002A4A2F"/>
    <w:rsid w:val="002A5651"/>
    <w:rsid w:val="002B0786"/>
    <w:rsid w:val="002B0D6A"/>
    <w:rsid w:val="002C0F68"/>
    <w:rsid w:val="002D28FC"/>
    <w:rsid w:val="002D3D47"/>
    <w:rsid w:val="002D3FF1"/>
    <w:rsid w:val="002D56DC"/>
    <w:rsid w:val="002D5D66"/>
    <w:rsid w:val="002E3A53"/>
    <w:rsid w:val="002E4F47"/>
    <w:rsid w:val="002F23E7"/>
    <w:rsid w:val="002F5B9C"/>
    <w:rsid w:val="003020D4"/>
    <w:rsid w:val="003077F5"/>
    <w:rsid w:val="0030785E"/>
    <w:rsid w:val="00311F93"/>
    <w:rsid w:val="00312FEC"/>
    <w:rsid w:val="00313739"/>
    <w:rsid w:val="0031665B"/>
    <w:rsid w:val="00316C7E"/>
    <w:rsid w:val="0031785E"/>
    <w:rsid w:val="003226F8"/>
    <w:rsid w:val="003247DE"/>
    <w:rsid w:val="00325034"/>
    <w:rsid w:val="003342B6"/>
    <w:rsid w:val="00336C34"/>
    <w:rsid w:val="003400A9"/>
    <w:rsid w:val="003428F1"/>
    <w:rsid w:val="003431B6"/>
    <w:rsid w:val="00344C6A"/>
    <w:rsid w:val="00350B2B"/>
    <w:rsid w:val="00353FB9"/>
    <w:rsid w:val="00357B24"/>
    <w:rsid w:val="00364C31"/>
    <w:rsid w:val="0036500E"/>
    <w:rsid w:val="00365056"/>
    <w:rsid w:val="00370F2A"/>
    <w:rsid w:val="00376538"/>
    <w:rsid w:val="003775D4"/>
    <w:rsid w:val="0038176B"/>
    <w:rsid w:val="0038510C"/>
    <w:rsid w:val="00386191"/>
    <w:rsid w:val="00395B66"/>
    <w:rsid w:val="00396287"/>
    <w:rsid w:val="003A10C4"/>
    <w:rsid w:val="003A2BCC"/>
    <w:rsid w:val="003A5279"/>
    <w:rsid w:val="003B7D02"/>
    <w:rsid w:val="003C0923"/>
    <w:rsid w:val="003C4E81"/>
    <w:rsid w:val="003C6EF6"/>
    <w:rsid w:val="003C77F5"/>
    <w:rsid w:val="003D1AD5"/>
    <w:rsid w:val="003E47B4"/>
    <w:rsid w:val="003E77CB"/>
    <w:rsid w:val="003F0F29"/>
    <w:rsid w:val="003F3F8A"/>
    <w:rsid w:val="003F64C4"/>
    <w:rsid w:val="003F671B"/>
    <w:rsid w:val="00400EA9"/>
    <w:rsid w:val="00401FAF"/>
    <w:rsid w:val="00404069"/>
    <w:rsid w:val="004160C8"/>
    <w:rsid w:val="00417168"/>
    <w:rsid w:val="004171CA"/>
    <w:rsid w:val="00420B31"/>
    <w:rsid w:val="00425D4A"/>
    <w:rsid w:val="0043455B"/>
    <w:rsid w:val="0043713F"/>
    <w:rsid w:val="004375E9"/>
    <w:rsid w:val="0044172D"/>
    <w:rsid w:val="004436A5"/>
    <w:rsid w:val="004448A9"/>
    <w:rsid w:val="0045068D"/>
    <w:rsid w:val="00454193"/>
    <w:rsid w:val="00462EC8"/>
    <w:rsid w:val="00463059"/>
    <w:rsid w:val="00463460"/>
    <w:rsid w:val="004679F3"/>
    <w:rsid w:val="004712B3"/>
    <w:rsid w:val="00472A89"/>
    <w:rsid w:val="00476436"/>
    <w:rsid w:val="004777D7"/>
    <w:rsid w:val="00483543"/>
    <w:rsid w:val="0048455B"/>
    <w:rsid w:val="0048671C"/>
    <w:rsid w:val="00491512"/>
    <w:rsid w:val="00494A98"/>
    <w:rsid w:val="00496DF8"/>
    <w:rsid w:val="004A1AB6"/>
    <w:rsid w:val="004A1C9F"/>
    <w:rsid w:val="004A3D8E"/>
    <w:rsid w:val="004A478F"/>
    <w:rsid w:val="004A7ACF"/>
    <w:rsid w:val="004A7D27"/>
    <w:rsid w:val="004B0776"/>
    <w:rsid w:val="004B08C8"/>
    <w:rsid w:val="004B3FCD"/>
    <w:rsid w:val="004B483A"/>
    <w:rsid w:val="004B745A"/>
    <w:rsid w:val="004C4DFB"/>
    <w:rsid w:val="004C4FB7"/>
    <w:rsid w:val="004C5305"/>
    <w:rsid w:val="004C56C2"/>
    <w:rsid w:val="004D1BC1"/>
    <w:rsid w:val="004D2EDB"/>
    <w:rsid w:val="004D3137"/>
    <w:rsid w:val="004D5127"/>
    <w:rsid w:val="004D5B1D"/>
    <w:rsid w:val="004D736C"/>
    <w:rsid w:val="004D7BC7"/>
    <w:rsid w:val="004E0FD2"/>
    <w:rsid w:val="004E156C"/>
    <w:rsid w:val="004E1B46"/>
    <w:rsid w:val="004E573B"/>
    <w:rsid w:val="004F5580"/>
    <w:rsid w:val="004F6B27"/>
    <w:rsid w:val="004F7049"/>
    <w:rsid w:val="0050283A"/>
    <w:rsid w:val="00503F96"/>
    <w:rsid w:val="005054A0"/>
    <w:rsid w:val="00506307"/>
    <w:rsid w:val="00510F00"/>
    <w:rsid w:val="0051528F"/>
    <w:rsid w:val="005158D8"/>
    <w:rsid w:val="005166E3"/>
    <w:rsid w:val="0051687D"/>
    <w:rsid w:val="00516CB8"/>
    <w:rsid w:val="00517613"/>
    <w:rsid w:val="0052007D"/>
    <w:rsid w:val="0052517C"/>
    <w:rsid w:val="00525C5A"/>
    <w:rsid w:val="00525D4E"/>
    <w:rsid w:val="005264ED"/>
    <w:rsid w:val="005277A4"/>
    <w:rsid w:val="0053640B"/>
    <w:rsid w:val="00541860"/>
    <w:rsid w:val="00542149"/>
    <w:rsid w:val="00543B4D"/>
    <w:rsid w:val="005508C7"/>
    <w:rsid w:val="00551996"/>
    <w:rsid w:val="00551CFE"/>
    <w:rsid w:val="005537BE"/>
    <w:rsid w:val="0055448F"/>
    <w:rsid w:val="005603C4"/>
    <w:rsid w:val="00560A0B"/>
    <w:rsid w:val="005636F9"/>
    <w:rsid w:val="005662BC"/>
    <w:rsid w:val="00566592"/>
    <w:rsid w:val="00567C59"/>
    <w:rsid w:val="00567D27"/>
    <w:rsid w:val="00574214"/>
    <w:rsid w:val="0057442A"/>
    <w:rsid w:val="0057493D"/>
    <w:rsid w:val="005749C8"/>
    <w:rsid w:val="00574E32"/>
    <w:rsid w:val="00575AF3"/>
    <w:rsid w:val="0058028B"/>
    <w:rsid w:val="0058056C"/>
    <w:rsid w:val="00581433"/>
    <w:rsid w:val="0058422C"/>
    <w:rsid w:val="00584395"/>
    <w:rsid w:val="00585DCD"/>
    <w:rsid w:val="00592E23"/>
    <w:rsid w:val="00595051"/>
    <w:rsid w:val="005953AA"/>
    <w:rsid w:val="005A08BF"/>
    <w:rsid w:val="005A241A"/>
    <w:rsid w:val="005B03FD"/>
    <w:rsid w:val="005B092D"/>
    <w:rsid w:val="005B1080"/>
    <w:rsid w:val="005B13CB"/>
    <w:rsid w:val="005B2722"/>
    <w:rsid w:val="005B2740"/>
    <w:rsid w:val="005B299B"/>
    <w:rsid w:val="005B2C0E"/>
    <w:rsid w:val="005B5CC3"/>
    <w:rsid w:val="005B77FD"/>
    <w:rsid w:val="005C316B"/>
    <w:rsid w:val="005C4A96"/>
    <w:rsid w:val="005C66BC"/>
    <w:rsid w:val="005D11A6"/>
    <w:rsid w:val="005D1C3F"/>
    <w:rsid w:val="005D2D87"/>
    <w:rsid w:val="005D60C3"/>
    <w:rsid w:val="005D657D"/>
    <w:rsid w:val="005D6A06"/>
    <w:rsid w:val="005D6F62"/>
    <w:rsid w:val="005D7CDD"/>
    <w:rsid w:val="005E0DB4"/>
    <w:rsid w:val="005E27C6"/>
    <w:rsid w:val="005E2883"/>
    <w:rsid w:val="005E3D8F"/>
    <w:rsid w:val="005E49CD"/>
    <w:rsid w:val="005F00FC"/>
    <w:rsid w:val="005F6919"/>
    <w:rsid w:val="00606F62"/>
    <w:rsid w:val="006105B0"/>
    <w:rsid w:val="00612F34"/>
    <w:rsid w:val="0061428B"/>
    <w:rsid w:val="00615EA9"/>
    <w:rsid w:val="006169D4"/>
    <w:rsid w:val="00622872"/>
    <w:rsid w:val="0062540C"/>
    <w:rsid w:val="00626A10"/>
    <w:rsid w:val="006315B5"/>
    <w:rsid w:val="00631EF5"/>
    <w:rsid w:val="0063544D"/>
    <w:rsid w:val="006414F4"/>
    <w:rsid w:val="00644B72"/>
    <w:rsid w:val="006508A3"/>
    <w:rsid w:val="00652AF8"/>
    <w:rsid w:val="00652D78"/>
    <w:rsid w:val="00653A59"/>
    <w:rsid w:val="006613D3"/>
    <w:rsid w:val="00661D5C"/>
    <w:rsid w:val="0066333D"/>
    <w:rsid w:val="00665AAA"/>
    <w:rsid w:val="00674906"/>
    <w:rsid w:val="006752C9"/>
    <w:rsid w:val="006811CD"/>
    <w:rsid w:val="00681683"/>
    <w:rsid w:val="00684C6A"/>
    <w:rsid w:val="00685071"/>
    <w:rsid w:val="00685CCD"/>
    <w:rsid w:val="00686019"/>
    <w:rsid w:val="006863E6"/>
    <w:rsid w:val="00692BA1"/>
    <w:rsid w:val="006930BB"/>
    <w:rsid w:val="00693E01"/>
    <w:rsid w:val="00695AED"/>
    <w:rsid w:val="006A4ED0"/>
    <w:rsid w:val="006A7EEB"/>
    <w:rsid w:val="006B4029"/>
    <w:rsid w:val="006B73F9"/>
    <w:rsid w:val="006B799E"/>
    <w:rsid w:val="006C291C"/>
    <w:rsid w:val="006C3594"/>
    <w:rsid w:val="006C5079"/>
    <w:rsid w:val="006C78AD"/>
    <w:rsid w:val="006C7E99"/>
    <w:rsid w:val="006D53C5"/>
    <w:rsid w:val="006D58EA"/>
    <w:rsid w:val="006D73AB"/>
    <w:rsid w:val="006E170E"/>
    <w:rsid w:val="006E2AE6"/>
    <w:rsid w:val="006E5F35"/>
    <w:rsid w:val="006E6EB0"/>
    <w:rsid w:val="006F037D"/>
    <w:rsid w:val="006F2C86"/>
    <w:rsid w:val="006F3E05"/>
    <w:rsid w:val="006F431D"/>
    <w:rsid w:val="006F70A0"/>
    <w:rsid w:val="00700753"/>
    <w:rsid w:val="00704D67"/>
    <w:rsid w:val="0070545D"/>
    <w:rsid w:val="007054D2"/>
    <w:rsid w:val="00705A74"/>
    <w:rsid w:val="00706824"/>
    <w:rsid w:val="007068CA"/>
    <w:rsid w:val="00715478"/>
    <w:rsid w:val="00715B3E"/>
    <w:rsid w:val="00717631"/>
    <w:rsid w:val="00721758"/>
    <w:rsid w:val="007230DC"/>
    <w:rsid w:val="00723F2A"/>
    <w:rsid w:val="00730CC6"/>
    <w:rsid w:val="00732A1A"/>
    <w:rsid w:val="0073531C"/>
    <w:rsid w:val="0074072C"/>
    <w:rsid w:val="00742283"/>
    <w:rsid w:val="0074367B"/>
    <w:rsid w:val="00743E7B"/>
    <w:rsid w:val="00746C9F"/>
    <w:rsid w:val="00747F53"/>
    <w:rsid w:val="007518E1"/>
    <w:rsid w:val="00752936"/>
    <w:rsid w:val="00756E31"/>
    <w:rsid w:val="00757406"/>
    <w:rsid w:val="00760620"/>
    <w:rsid w:val="007609D6"/>
    <w:rsid w:val="007637F0"/>
    <w:rsid w:val="007675D1"/>
    <w:rsid w:val="00767DFF"/>
    <w:rsid w:val="00770C81"/>
    <w:rsid w:val="00771ACC"/>
    <w:rsid w:val="00772603"/>
    <w:rsid w:val="00772D15"/>
    <w:rsid w:val="0077499F"/>
    <w:rsid w:val="007865B5"/>
    <w:rsid w:val="00787A41"/>
    <w:rsid w:val="007904EF"/>
    <w:rsid w:val="00792262"/>
    <w:rsid w:val="007A3C80"/>
    <w:rsid w:val="007A46CF"/>
    <w:rsid w:val="007B0204"/>
    <w:rsid w:val="007B6F0F"/>
    <w:rsid w:val="007C1504"/>
    <w:rsid w:val="007C2C4F"/>
    <w:rsid w:val="007C68D7"/>
    <w:rsid w:val="007C6FBE"/>
    <w:rsid w:val="007D0F2A"/>
    <w:rsid w:val="007D5C6E"/>
    <w:rsid w:val="007D6483"/>
    <w:rsid w:val="007D7082"/>
    <w:rsid w:val="007D7427"/>
    <w:rsid w:val="007E16BB"/>
    <w:rsid w:val="007F135E"/>
    <w:rsid w:val="007F4313"/>
    <w:rsid w:val="007F4C1D"/>
    <w:rsid w:val="007F620F"/>
    <w:rsid w:val="007F6594"/>
    <w:rsid w:val="00803BAB"/>
    <w:rsid w:val="00804A90"/>
    <w:rsid w:val="0080598A"/>
    <w:rsid w:val="00805A03"/>
    <w:rsid w:val="00806E4D"/>
    <w:rsid w:val="008079FE"/>
    <w:rsid w:val="00807C5E"/>
    <w:rsid w:val="00813645"/>
    <w:rsid w:val="00816BB3"/>
    <w:rsid w:val="008226EF"/>
    <w:rsid w:val="00823167"/>
    <w:rsid w:val="00827229"/>
    <w:rsid w:val="008342CC"/>
    <w:rsid w:val="00834F36"/>
    <w:rsid w:val="00835DEC"/>
    <w:rsid w:val="008446EB"/>
    <w:rsid w:val="00844C4E"/>
    <w:rsid w:val="00847224"/>
    <w:rsid w:val="008477A0"/>
    <w:rsid w:val="00850C5C"/>
    <w:rsid w:val="00853412"/>
    <w:rsid w:val="00861F36"/>
    <w:rsid w:val="008665E1"/>
    <w:rsid w:val="00867B28"/>
    <w:rsid w:val="008707E7"/>
    <w:rsid w:val="008720FD"/>
    <w:rsid w:val="008732B1"/>
    <w:rsid w:val="00873A7F"/>
    <w:rsid w:val="008749E4"/>
    <w:rsid w:val="00880AC8"/>
    <w:rsid w:val="008818FF"/>
    <w:rsid w:val="00882D94"/>
    <w:rsid w:val="008903DE"/>
    <w:rsid w:val="00891745"/>
    <w:rsid w:val="00893426"/>
    <w:rsid w:val="008942C7"/>
    <w:rsid w:val="008A4279"/>
    <w:rsid w:val="008B0E46"/>
    <w:rsid w:val="008B2105"/>
    <w:rsid w:val="008B4A1B"/>
    <w:rsid w:val="008C0334"/>
    <w:rsid w:val="008C12E3"/>
    <w:rsid w:val="008C478F"/>
    <w:rsid w:val="008C4D92"/>
    <w:rsid w:val="008D1D68"/>
    <w:rsid w:val="008D3856"/>
    <w:rsid w:val="008D542B"/>
    <w:rsid w:val="008E25CC"/>
    <w:rsid w:val="008E6659"/>
    <w:rsid w:val="008E6948"/>
    <w:rsid w:val="008F000F"/>
    <w:rsid w:val="008F130D"/>
    <w:rsid w:val="008F2565"/>
    <w:rsid w:val="008F334F"/>
    <w:rsid w:val="008F6062"/>
    <w:rsid w:val="008F630B"/>
    <w:rsid w:val="008F6EBE"/>
    <w:rsid w:val="00901463"/>
    <w:rsid w:val="00910336"/>
    <w:rsid w:val="0091262F"/>
    <w:rsid w:val="00915325"/>
    <w:rsid w:val="00915411"/>
    <w:rsid w:val="0092015F"/>
    <w:rsid w:val="0092398D"/>
    <w:rsid w:val="009250CB"/>
    <w:rsid w:val="009253B0"/>
    <w:rsid w:val="00935A9A"/>
    <w:rsid w:val="00935F29"/>
    <w:rsid w:val="00936181"/>
    <w:rsid w:val="00936469"/>
    <w:rsid w:val="00936510"/>
    <w:rsid w:val="00943C62"/>
    <w:rsid w:val="00950514"/>
    <w:rsid w:val="00950973"/>
    <w:rsid w:val="00951342"/>
    <w:rsid w:val="00954941"/>
    <w:rsid w:val="00955A64"/>
    <w:rsid w:val="00955C50"/>
    <w:rsid w:val="009574B3"/>
    <w:rsid w:val="00961206"/>
    <w:rsid w:val="0096305F"/>
    <w:rsid w:val="009637AE"/>
    <w:rsid w:val="00966DFD"/>
    <w:rsid w:val="00970FCF"/>
    <w:rsid w:val="00971493"/>
    <w:rsid w:val="00971CEE"/>
    <w:rsid w:val="00974043"/>
    <w:rsid w:val="00977903"/>
    <w:rsid w:val="009802AF"/>
    <w:rsid w:val="00982C85"/>
    <w:rsid w:val="00982F83"/>
    <w:rsid w:val="00983725"/>
    <w:rsid w:val="009846AC"/>
    <w:rsid w:val="00984C27"/>
    <w:rsid w:val="00985DC5"/>
    <w:rsid w:val="00993982"/>
    <w:rsid w:val="00994174"/>
    <w:rsid w:val="00994441"/>
    <w:rsid w:val="00994A16"/>
    <w:rsid w:val="0099759F"/>
    <w:rsid w:val="009A0363"/>
    <w:rsid w:val="009A0A70"/>
    <w:rsid w:val="009A273C"/>
    <w:rsid w:val="009A4BA6"/>
    <w:rsid w:val="009A56C2"/>
    <w:rsid w:val="009A722B"/>
    <w:rsid w:val="009B082F"/>
    <w:rsid w:val="009B0A02"/>
    <w:rsid w:val="009B0DE3"/>
    <w:rsid w:val="009B29F6"/>
    <w:rsid w:val="009B3716"/>
    <w:rsid w:val="009B3991"/>
    <w:rsid w:val="009B6F2C"/>
    <w:rsid w:val="009C05E1"/>
    <w:rsid w:val="009C4555"/>
    <w:rsid w:val="009C5793"/>
    <w:rsid w:val="009C66EF"/>
    <w:rsid w:val="009C6905"/>
    <w:rsid w:val="009D1B1C"/>
    <w:rsid w:val="009D25D8"/>
    <w:rsid w:val="009D5525"/>
    <w:rsid w:val="009E0091"/>
    <w:rsid w:val="009E286F"/>
    <w:rsid w:val="009E3A9B"/>
    <w:rsid w:val="009E567A"/>
    <w:rsid w:val="009E6C83"/>
    <w:rsid w:val="009E72B8"/>
    <w:rsid w:val="009F2464"/>
    <w:rsid w:val="00A043A9"/>
    <w:rsid w:val="00A05E21"/>
    <w:rsid w:val="00A11545"/>
    <w:rsid w:val="00A1158A"/>
    <w:rsid w:val="00A116D6"/>
    <w:rsid w:val="00A1295B"/>
    <w:rsid w:val="00A13A0B"/>
    <w:rsid w:val="00A14DBC"/>
    <w:rsid w:val="00A176A7"/>
    <w:rsid w:val="00A21A37"/>
    <w:rsid w:val="00A22E3D"/>
    <w:rsid w:val="00A24637"/>
    <w:rsid w:val="00A25DB2"/>
    <w:rsid w:val="00A27B73"/>
    <w:rsid w:val="00A3299E"/>
    <w:rsid w:val="00A34FDF"/>
    <w:rsid w:val="00A36E3F"/>
    <w:rsid w:val="00A371E5"/>
    <w:rsid w:val="00A45DE7"/>
    <w:rsid w:val="00A4743E"/>
    <w:rsid w:val="00A526D3"/>
    <w:rsid w:val="00A540EE"/>
    <w:rsid w:val="00A55304"/>
    <w:rsid w:val="00A57471"/>
    <w:rsid w:val="00A6126D"/>
    <w:rsid w:val="00A62204"/>
    <w:rsid w:val="00A63A1B"/>
    <w:rsid w:val="00A760D9"/>
    <w:rsid w:val="00A776BA"/>
    <w:rsid w:val="00A80D76"/>
    <w:rsid w:val="00A81141"/>
    <w:rsid w:val="00A84EF9"/>
    <w:rsid w:val="00A85471"/>
    <w:rsid w:val="00A86CAC"/>
    <w:rsid w:val="00A912CF"/>
    <w:rsid w:val="00A9412F"/>
    <w:rsid w:val="00A943A6"/>
    <w:rsid w:val="00A96458"/>
    <w:rsid w:val="00A965E5"/>
    <w:rsid w:val="00AA02F3"/>
    <w:rsid w:val="00AA5584"/>
    <w:rsid w:val="00AA6AD6"/>
    <w:rsid w:val="00AB1B46"/>
    <w:rsid w:val="00AB27DF"/>
    <w:rsid w:val="00AB4766"/>
    <w:rsid w:val="00AB5BFE"/>
    <w:rsid w:val="00AC066A"/>
    <w:rsid w:val="00AC1138"/>
    <w:rsid w:val="00AC51F5"/>
    <w:rsid w:val="00AF7976"/>
    <w:rsid w:val="00B02F47"/>
    <w:rsid w:val="00B060EF"/>
    <w:rsid w:val="00B063D7"/>
    <w:rsid w:val="00B110EF"/>
    <w:rsid w:val="00B12875"/>
    <w:rsid w:val="00B134BC"/>
    <w:rsid w:val="00B1411D"/>
    <w:rsid w:val="00B17487"/>
    <w:rsid w:val="00B221DB"/>
    <w:rsid w:val="00B262B7"/>
    <w:rsid w:val="00B3310A"/>
    <w:rsid w:val="00B348AC"/>
    <w:rsid w:val="00B375A0"/>
    <w:rsid w:val="00B41907"/>
    <w:rsid w:val="00B4618B"/>
    <w:rsid w:val="00B47F69"/>
    <w:rsid w:val="00B50187"/>
    <w:rsid w:val="00B51C6B"/>
    <w:rsid w:val="00B556DE"/>
    <w:rsid w:val="00B559E3"/>
    <w:rsid w:val="00B5700C"/>
    <w:rsid w:val="00B61C86"/>
    <w:rsid w:val="00B625DF"/>
    <w:rsid w:val="00B63005"/>
    <w:rsid w:val="00B726E6"/>
    <w:rsid w:val="00B73055"/>
    <w:rsid w:val="00B76E1B"/>
    <w:rsid w:val="00B876FD"/>
    <w:rsid w:val="00B965FF"/>
    <w:rsid w:val="00BA2A2B"/>
    <w:rsid w:val="00BA37F0"/>
    <w:rsid w:val="00BA7B39"/>
    <w:rsid w:val="00BB425F"/>
    <w:rsid w:val="00BB44A8"/>
    <w:rsid w:val="00BB4757"/>
    <w:rsid w:val="00BB57C1"/>
    <w:rsid w:val="00BC23FC"/>
    <w:rsid w:val="00BC3184"/>
    <w:rsid w:val="00BC50A7"/>
    <w:rsid w:val="00BC66A9"/>
    <w:rsid w:val="00BC68FD"/>
    <w:rsid w:val="00BC78CB"/>
    <w:rsid w:val="00BC791A"/>
    <w:rsid w:val="00BD162B"/>
    <w:rsid w:val="00BD4C40"/>
    <w:rsid w:val="00BD4D41"/>
    <w:rsid w:val="00BE082B"/>
    <w:rsid w:val="00BE0A32"/>
    <w:rsid w:val="00BE109F"/>
    <w:rsid w:val="00BE526A"/>
    <w:rsid w:val="00BE62E2"/>
    <w:rsid w:val="00BF1983"/>
    <w:rsid w:val="00BF64D4"/>
    <w:rsid w:val="00BF65FB"/>
    <w:rsid w:val="00C067A1"/>
    <w:rsid w:val="00C12B18"/>
    <w:rsid w:val="00C14986"/>
    <w:rsid w:val="00C15A34"/>
    <w:rsid w:val="00C21332"/>
    <w:rsid w:val="00C34001"/>
    <w:rsid w:val="00C36D7E"/>
    <w:rsid w:val="00C375A5"/>
    <w:rsid w:val="00C400E1"/>
    <w:rsid w:val="00C42814"/>
    <w:rsid w:val="00C43F45"/>
    <w:rsid w:val="00C50CFF"/>
    <w:rsid w:val="00C51181"/>
    <w:rsid w:val="00C51CF6"/>
    <w:rsid w:val="00C5292B"/>
    <w:rsid w:val="00C575CD"/>
    <w:rsid w:val="00C57751"/>
    <w:rsid w:val="00C6098E"/>
    <w:rsid w:val="00C60B99"/>
    <w:rsid w:val="00C6106C"/>
    <w:rsid w:val="00C63A24"/>
    <w:rsid w:val="00C64B1B"/>
    <w:rsid w:val="00C73FD4"/>
    <w:rsid w:val="00C7460D"/>
    <w:rsid w:val="00C8058D"/>
    <w:rsid w:val="00C814D9"/>
    <w:rsid w:val="00C81FB5"/>
    <w:rsid w:val="00C82BC8"/>
    <w:rsid w:val="00C92B63"/>
    <w:rsid w:val="00C93E7F"/>
    <w:rsid w:val="00C948C7"/>
    <w:rsid w:val="00C9666F"/>
    <w:rsid w:val="00CA0AC4"/>
    <w:rsid w:val="00CA5899"/>
    <w:rsid w:val="00CA7A0A"/>
    <w:rsid w:val="00CB50EA"/>
    <w:rsid w:val="00CB575E"/>
    <w:rsid w:val="00CB5DE0"/>
    <w:rsid w:val="00CC0D16"/>
    <w:rsid w:val="00CC18DD"/>
    <w:rsid w:val="00CC2925"/>
    <w:rsid w:val="00CC427E"/>
    <w:rsid w:val="00CC5A22"/>
    <w:rsid w:val="00CC5AFE"/>
    <w:rsid w:val="00CC614F"/>
    <w:rsid w:val="00CD045C"/>
    <w:rsid w:val="00CD4F88"/>
    <w:rsid w:val="00CD5D3D"/>
    <w:rsid w:val="00CD6485"/>
    <w:rsid w:val="00CD6C88"/>
    <w:rsid w:val="00CF6F4E"/>
    <w:rsid w:val="00D0226C"/>
    <w:rsid w:val="00D031DA"/>
    <w:rsid w:val="00D0655A"/>
    <w:rsid w:val="00D06BE9"/>
    <w:rsid w:val="00D12999"/>
    <w:rsid w:val="00D15E18"/>
    <w:rsid w:val="00D23D3D"/>
    <w:rsid w:val="00D24C79"/>
    <w:rsid w:val="00D27089"/>
    <w:rsid w:val="00D3020D"/>
    <w:rsid w:val="00D3218D"/>
    <w:rsid w:val="00D32F77"/>
    <w:rsid w:val="00D341CA"/>
    <w:rsid w:val="00D435BD"/>
    <w:rsid w:val="00D45DDB"/>
    <w:rsid w:val="00D52C6A"/>
    <w:rsid w:val="00D52CDC"/>
    <w:rsid w:val="00D53614"/>
    <w:rsid w:val="00D5531D"/>
    <w:rsid w:val="00D55BAB"/>
    <w:rsid w:val="00D56D91"/>
    <w:rsid w:val="00D632DD"/>
    <w:rsid w:val="00D726A6"/>
    <w:rsid w:val="00D736CE"/>
    <w:rsid w:val="00D73E50"/>
    <w:rsid w:val="00D750E4"/>
    <w:rsid w:val="00D757AC"/>
    <w:rsid w:val="00D75B18"/>
    <w:rsid w:val="00D75C89"/>
    <w:rsid w:val="00D85CDE"/>
    <w:rsid w:val="00D87D1A"/>
    <w:rsid w:val="00D90D16"/>
    <w:rsid w:val="00D91178"/>
    <w:rsid w:val="00D96006"/>
    <w:rsid w:val="00D96885"/>
    <w:rsid w:val="00D9795F"/>
    <w:rsid w:val="00DA3E1C"/>
    <w:rsid w:val="00DA4D60"/>
    <w:rsid w:val="00DA776C"/>
    <w:rsid w:val="00DB4D55"/>
    <w:rsid w:val="00DB5614"/>
    <w:rsid w:val="00DB5B5E"/>
    <w:rsid w:val="00DB7638"/>
    <w:rsid w:val="00DC1598"/>
    <w:rsid w:val="00DC2AD8"/>
    <w:rsid w:val="00DC4EB2"/>
    <w:rsid w:val="00DC720B"/>
    <w:rsid w:val="00DC7640"/>
    <w:rsid w:val="00DD260C"/>
    <w:rsid w:val="00DD326B"/>
    <w:rsid w:val="00DD48F4"/>
    <w:rsid w:val="00DD4C7E"/>
    <w:rsid w:val="00DD5342"/>
    <w:rsid w:val="00DD614F"/>
    <w:rsid w:val="00DD74AE"/>
    <w:rsid w:val="00DE0CD4"/>
    <w:rsid w:val="00DE4B44"/>
    <w:rsid w:val="00DE5C75"/>
    <w:rsid w:val="00DF2C23"/>
    <w:rsid w:val="00E07AF0"/>
    <w:rsid w:val="00E10A5E"/>
    <w:rsid w:val="00E261C0"/>
    <w:rsid w:val="00E320DE"/>
    <w:rsid w:val="00E3460A"/>
    <w:rsid w:val="00E42D65"/>
    <w:rsid w:val="00E44B38"/>
    <w:rsid w:val="00E44DA4"/>
    <w:rsid w:val="00E47836"/>
    <w:rsid w:val="00E500BB"/>
    <w:rsid w:val="00E52FAA"/>
    <w:rsid w:val="00E53A62"/>
    <w:rsid w:val="00E53E14"/>
    <w:rsid w:val="00E57F8E"/>
    <w:rsid w:val="00E611F6"/>
    <w:rsid w:val="00E6154F"/>
    <w:rsid w:val="00E619B5"/>
    <w:rsid w:val="00E61CB8"/>
    <w:rsid w:val="00E6271C"/>
    <w:rsid w:val="00E62AAB"/>
    <w:rsid w:val="00E64121"/>
    <w:rsid w:val="00E725F8"/>
    <w:rsid w:val="00E7261C"/>
    <w:rsid w:val="00E74AE0"/>
    <w:rsid w:val="00E74C9C"/>
    <w:rsid w:val="00E75D03"/>
    <w:rsid w:val="00E83D06"/>
    <w:rsid w:val="00E93C3D"/>
    <w:rsid w:val="00E96171"/>
    <w:rsid w:val="00E96502"/>
    <w:rsid w:val="00EA3145"/>
    <w:rsid w:val="00EA35D1"/>
    <w:rsid w:val="00EA5479"/>
    <w:rsid w:val="00EA667B"/>
    <w:rsid w:val="00EB031D"/>
    <w:rsid w:val="00EB0547"/>
    <w:rsid w:val="00EB05CB"/>
    <w:rsid w:val="00EB074C"/>
    <w:rsid w:val="00EB4CD5"/>
    <w:rsid w:val="00EB54E8"/>
    <w:rsid w:val="00EB6A0E"/>
    <w:rsid w:val="00EB6AA4"/>
    <w:rsid w:val="00EC2407"/>
    <w:rsid w:val="00EC39CD"/>
    <w:rsid w:val="00EC3FE4"/>
    <w:rsid w:val="00EC4165"/>
    <w:rsid w:val="00EC4E2E"/>
    <w:rsid w:val="00ED1348"/>
    <w:rsid w:val="00ED19E9"/>
    <w:rsid w:val="00ED70C2"/>
    <w:rsid w:val="00ED7158"/>
    <w:rsid w:val="00EE2AFC"/>
    <w:rsid w:val="00EE6732"/>
    <w:rsid w:val="00EE6B34"/>
    <w:rsid w:val="00EF1281"/>
    <w:rsid w:val="00F04816"/>
    <w:rsid w:val="00F04918"/>
    <w:rsid w:val="00F0644F"/>
    <w:rsid w:val="00F13320"/>
    <w:rsid w:val="00F14DFF"/>
    <w:rsid w:val="00F16085"/>
    <w:rsid w:val="00F16422"/>
    <w:rsid w:val="00F1753F"/>
    <w:rsid w:val="00F20CAB"/>
    <w:rsid w:val="00F238BB"/>
    <w:rsid w:val="00F24C41"/>
    <w:rsid w:val="00F255D2"/>
    <w:rsid w:val="00F26473"/>
    <w:rsid w:val="00F329B9"/>
    <w:rsid w:val="00F400BE"/>
    <w:rsid w:val="00F4267C"/>
    <w:rsid w:val="00F4384D"/>
    <w:rsid w:val="00F43EB6"/>
    <w:rsid w:val="00F43FCA"/>
    <w:rsid w:val="00F442D7"/>
    <w:rsid w:val="00F51AFD"/>
    <w:rsid w:val="00F52F86"/>
    <w:rsid w:val="00F53A44"/>
    <w:rsid w:val="00F540F1"/>
    <w:rsid w:val="00F5609C"/>
    <w:rsid w:val="00F6677F"/>
    <w:rsid w:val="00F67414"/>
    <w:rsid w:val="00F70333"/>
    <w:rsid w:val="00F721EE"/>
    <w:rsid w:val="00F727CD"/>
    <w:rsid w:val="00F73B13"/>
    <w:rsid w:val="00F74B49"/>
    <w:rsid w:val="00F7699B"/>
    <w:rsid w:val="00F862D6"/>
    <w:rsid w:val="00F8733B"/>
    <w:rsid w:val="00F87963"/>
    <w:rsid w:val="00F9200A"/>
    <w:rsid w:val="00F95E69"/>
    <w:rsid w:val="00FA3930"/>
    <w:rsid w:val="00FA4AE7"/>
    <w:rsid w:val="00FA576F"/>
    <w:rsid w:val="00FA6584"/>
    <w:rsid w:val="00FB016F"/>
    <w:rsid w:val="00FB1EA4"/>
    <w:rsid w:val="00FB203E"/>
    <w:rsid w:val="00FB6E98"/>
    <w:rsid w:val="00FB7996"/>
    <w:rsid w:val="00FC2B49"/>
    <w:rsid w:val="00FC463F"/>
    <w:rsid w:val="00FC4A54"/>
    <w:rsid w:val="00FC4DE7"/>
    <w:rsid w:val="00FC586A"/>
    <w:rsid w:val="00FC7844"/>
    <w:rsid w:val="00FD332B"/>
    <w:rsid w:val="00FD4D99"/>
    <w:rsid w:val="00FD5146"/>
    <w:rsid w:val="00FE1362"/>
    <w:rsid w:val="00FE38A8"/>
    <w:rsid w:val="00FE610D"/>
    <w:rsid w:val="00FF090B"/>
    <w:rsid w:val="00FF1127"/>
    <w:rsid w:val="00FF2B2B"/>
    <w:rsid w:val="00FF5E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B6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UtennrEtterkap1">
    <w:name w:val="Uten nr. Etter kap. 1"/>
    <w:basedOn w:val="Normal"/>
    <w:next w:val="Brdtekst1"/>
    <w:qFormat/>
    <w:rsid w:val="00C92B63"/>
    <w:pPr>
      <w:pageBreakBefore/>
      <w:widowControl w:val="0"/>
      <w:spacing w:line="360" w:lineRule="auto"/>
    </w:pPr>
    <w:rPr>
      <w:rFonts w:ascii="Times New Roman" w:hAnsi="Times New Roman" w:cs="Times New Roman"/>
      <w:b/>
      <w:sz w:val="48"/>
      <w:szCs w:val="48"/>
    </w:rPr>
  </w:style>
  <w:style w:type="paragraph" w:customStyle="1" w:styleId="Brdtekst1">
    <w:name w:val="Brødtekst1"/>
    <w:basedOn w:val="Normal"/>
    <w:qFormat/>
    <w:rsid w:val="00C92B63"/>
    <w:pPr>
      <w:spacing w:line="360" w:lineRule="auto"/>
    </w:pPr>
    <w:rPr>
      <w:rFonts w:ascii="Times New Roman" w:hAnsi="Times New Roman" w:cs="Times New Roman"/>
      <w:szCs w:val="28"/>
    </w:rPr>
  </w:style>
  <w:style w:type="paragraph" w:styleId="Footer">
    <w:name w:val="footer"/>
    <w:basedOn w:val="Normal"/>
    <w:link w:val="FooterChar"/>
    <w:uiPriority w:val="99"/>
    <w:unhideWhenUsed/>
    <w:rsid w:val="00C92B6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92B63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C92B6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d Martin Vallersnes</dc:creator>
  <cp:keywords/>
  <dc:description/>
  <cp:lastModifiedBy>0007207</cp:lastModifiedBy>
  <cp:revision>4</cp:revision>
  <cp:lastPrinted>2020-05-05T12:36:00Z</cp:lastPrinted>
  <dcterms:created xsi:type="dcterms:W3CDTF">2020-05-05T12:36:00Z</dcterms:created>
  <dcterms:modified xsi:type="dcterms:W3CDTF">2021-07-30T14:18:00Z</dcterms:modified>
</cp:coreProperties>
</file>